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FD559" w14:textId="77777777" w:rsidR="00246BB4" w:rsidRPr="00B408B2" w:rsidRDefault="00246BB4" w:rsidP="0087366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08B2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517938A1" w14:textId="77777777" w:rsidR="00B920C3" w:rsidRDefault="00B920C3" w:rsidP="008736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27E5BB2" w14:textId="77777777" w:rsidR="003A0E25" w:rsidRDefault="00B920C3" w:rsidP="008736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Information regarding quarantine and COVID-19 diagnoses.</w:t>
      </w:r>
    </w:p>
    <w:tbl>
      <w:tblPr>
        <w:tblW w:w="10354" w:type="dxa"/>
        <w:tblInd w:w="-998" w:type="dxa"/>
        <w:tblBorders>
          <w:bottom w:val="single" w:sz="4" w:space="0" w:color="auto"/>
        </w:tblBorders>
        <w:tblLayout w:type="fixed"/>
        <w:tblCellMar>
          <w:top w:w="15" w:type="dxa"/>
          <w:left w:w="17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418"/>
        <w:gridCol w:w="1559"/>
        <w:gridCol w:w="1418"/>
        <w:gridCol w:w="992"/>
        <w:gridCol w:w="1706"/>
      </w:tblGrid>
      <w:tr w:rsidR="002C4FF8" w:rsidRPr="004F1ED7" w14:paraId="0C8B4123" w14:textId="77777777" w:rsidTr="002C4FF8">
        <w:trPr>
          <w:trHeight w:val="31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160" w:type="dxa"/>
            </w:tcMar>
            <w:vAlign w:val="center"/>
          </w:tcPr>
          <w:p w14:paraId="34908206" w14:textId="77777777" w:rsidR="002C4FF8" w:rsidRPr="004F1ED7" w:rsidRDefault="002C4FF8" w:rsidP="00873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/>
                <w:bCs/>
                <w:color w:val="323333"/>
                <w:sz w:val="24"/>
                <w:szCs w:val="24"/>
                <w:lang w:val="nl-NL" w:eastAsia="nl-NL"/>
              </w:rPr>
              <w:t>COVID-19 quarant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6D8E929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IT</w:t>
            </w:r>
          </w:p>
          <w:p w14:paraId="6A75A096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(N=64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D9E7A67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NL</w:t>
            </w:r>
          </w:p>
          <w:p w14:paraId="03CA8814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(N=9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BD325C2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CH</w:t>
            </w:r>
          </w:p>
          <w:p w14:paraId="3E5C49AF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(N=92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5839FFA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i/>
                <w:iCs/>
                <w:color w:val="333333"/>
                <w:sz w:val="24"/>
                <w:szCs w:val="24"/>
                <w:lang w:val="nl-NL" w:eastAsia="nl-NL"/>
              </w:rPr>
              <w:t>p</w:t>
            </w: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-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59D3F1E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i/>
                <w:iCs/>
                <w:color w:val="333333"/>
                <w:sz w:val="24"/>
                <w:szCs w:val="24"/>
                <w:lang w:val="nl-NL" w:eastAsia="nl-NL"/>
              </w:rPr>
              <w:t xml:space="preserve"> Cramer V</w:t>
            </w:r>
          </w:p>
        </w:tc>
      </w:tr>
      <w:tr w:rsidR="002C4FF8" w:rsidRPr="004F1ED7" w14:paraId="4DD86FBB" w14:textId="77777777" w:rsidTr="002C4FF8">
        <w:trPr>
          <w:trHeight w:val="315"/>
        </w:trPr>
        <w:tc>
          <w:tcPr>
            <w:tcW w:w="326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160" w:type="dxa"/>
            </w:tcMar>
            <w:vAlign w:val="center"/>
            <w:hideMark/>
          </w:tcPr>
          <w:p w14:paraId="554E8A05" w14:textId="77777777" w:rsidR="00046598" w:rsidRDefault="002C4FF8" w:rsidP="008736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t xml:space="preserve">   Forced quarantin</w:t>
            </w:r>
            <w:r w:rsidR="00046598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t>e due to</w:t>
            </w:r>
            <w:r w:rsidR="00046598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br/>
              <w:t xml:space="preserve">   medically confirmed  </w:t>
            </w:r>
          </w:p>
          <w:p w14:paraId="4111C565" w14:textId="77777777" w:rsidR="002C4FF8" w:rsidRPr="004F1ED7" w:rsidRDefault="00046598" w:rsidP="00873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t xml:space="preserve">   </w:t>
            </w:r>
            <w:r w:rsidR="002C4FF8" w:rsidRPr="004F1ED7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t>infe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61CE9CE4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30 (4.7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4E65B191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20 (2.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2E59E03E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9 (1.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48FC78D3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&lt;.00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14:paraId="18B40960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.10</w:t>
            </w:r>
          </w:p>
        </w:tc>
      </w:tr>
      <w:tr w:rsidR="002C4FF8" w:rsidRPr="004F1ED7" w14:paraId="4D0C5B1F" w14:textId="77777777" w:rsidTr="002C4FF8">
        <w:trPr>
          <w:trHeight w:val="330"/>
        </w:trPr>
        <w:tc>
          <w:tcPr>
            <w:tcW w:w="3261" w:type="dxa"/>
            <w:tcMar>
              <w:top w:w="60" w:type="dxa"/>
              <w:left w:w="60" w:type="dxa"/>
              <w:bottom w:w="60" w:type="dxa"/>
              <w:right w:w="160" w:type="dxa"/>
            </w:tcMar>
            <w:vAlign w:val="center"/>
            <w:hideMark/>
          </w:tcPr>
          <w:p w14:paraId="03433A32" w14:textId="77777777" w:rsidR="002C4FF8" w:rsidRPr="004F1ED7" w:rsidRDefault="002C4FF8" w:rsidP="00873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t xml:space="preserve">   Voluntary quarantine due to</w:t>
            </w:r>
            <w:r w:rsidRPr="004F1ED7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br/>
              <w:t xml:space="preserve">   confirmed infection</w:t>
            </w:r>
          </w:p>
        </w:tc>
        <w:tc>
          <w:tcPr>
            <w:tcW w:w="1418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451C3ACC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50 (7.8%)</w:t>
            </w:r>
          </w:p>
        </w:tc>
        <w:tc>
          <w:tcPr>
            <w:tcW w:w="1559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67088B83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67 (7.4%)</w:t>
            </w:r>
          </w:p>
        </w:tc>
        <w:tc>
          <w:tcPr>
            <w:tcW w:w="1418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4DDD048B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17 (1.8%)</w:t>
            </w:r>
          </w:p>
        </w:tc>
        <w:tc>
          <w:tcPr>
            <w:tcW w:w="992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33042E2D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&lt;.001</w:t>
            </w:r>
          </w:p>
        </w:tc>
        <w:tc>
          <w:tcPr>
            <w:tcW w:w="1706" w:type="dxa"/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14:paraId="426C3A7B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.12</w:t>
            </w:r>
          </w:p>
        </w:tc>
      </w:tr>
      <w:tr w:rsidR="002C4FF8" w:rsidRPr="004F1ED7" w14:paraId="14013328" w14:textId="77777777" w:rsidTr="002C4FF8">
        <w:trPr>
          <w:trHeight w:val="330"/>
        </w:trPr>
        <w:tc>
          <w:tcPr>
            <w:tcW w:w="3261" w:type="dxa"/>
            <w:tcMar>
              <w:top w:w="60" w:type="dxa"/>
              <w:left w:w="60" w:type="dxa"/>
              <w:bottom w:w="60" w:type="dxa"/>
              <w:right w:w="160" w:type="dxa"/>
            </w:tcMar>
            <w:vAlign w:val="center"/>
            <w:hideMark/>
          </w:tcPr>
          <w:p w14:paraId="6E109750" w14:textId="77777777" w:rsidR="002C4FF8" w:rsidRPr="004F1ED7" w:rsidRDefault="002C4FF8" w:rsidP="00873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t xml:space="preserve">   Voluntary quarantine due to</w:t>
            </w:r>
            <w:r w:rsidRPr="004F1ED7">
              <w:rPr>
                <w:rFonts w:ascii="Times New Roman" w:eastAsia="Times New Roman" w:hAnsi="Times New Roman" w:cs="Times New Roman"/>
                <w:bCs/>
                <w:color w:val="323333"/>
                <w:sz w:val="24"/>
                <w:szCs w:val="24"/>
                <w:lang w:eastAsia="nl-NL"/>
              </w:rPr>
              <w:br/>
              <w:t xml:space="preserve">   fear of infection</w:t>
            </w:r>
          </w:p>
        </w:tc>
        <w:tc>
          <w:tcPr>
            <w:tcW w:w="1418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0D89DD37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190 (29.6%)</w:t>
            </w:r>
          </w:p>
        </w:tc>
        <w:tc>
          <w:tcPr>
            <w:tcW w:w="1559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7CF831E9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167 (18.6%)</w:t>
            </w:r>
          </w:p>
        </w:tc>
        <w:tc>
          <w:tcPr>
            <w:tcW w:w="1418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589FBAEB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eastAsia="nl-NL"/>
              </w:rPr>
              <w:t>61 (6.6%)</w:t>
            </w:r>
          </w:p>
        </w:tc>
        <w:tc>
          <w:tcPr>
            <w:tcW w:w="992" w:type="dxa"/>
            <w:tcMar>
              <w:top w:w="60" w:type="dxa"/>
              <w:left w:w="160" w:type="dxa"/>
              <w:bottom w:w="60" w:type="dxa"/>
              <w:right w:w="160" w:type="dxa"/>
            </w:tcMar>
            <w:vAlign w:val="center"/>
            <w:hideMark/>
          </w:tcPr>
          <w:p w14:paraId="02D2AC35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val="nl-NL" w:eastAsia="nl-NL"/>
              </w:rPr>
              <w:t>&lt;.001</w:t>
            </w:r>
          </w:p>
        </w:tc>
        <w:tc>
          <w:tcPr>
            <w:tcW w:w="1706" w:type="dxa"/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14:paraId="672510C5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.24</w:t>
            </w:r>
          </w:p>
        </w:tc>
      </w:tr>
      <w:tr w:rsidR="002C4FF8" w:rsidRPr="004F1ED7" w14:paraId="7A9C5EA8" w14:textId="77777777" w:rsidTr="002C4FF8">
        <w:trPr>
          <w:trHeight w:val="330"/>
        </w:trPr>
        <w:tc>
          <w:tcPr>
            <w:tcW w:w="3261" w:type="dxa"/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0D144AFE" w14:textId="77777777" w:rsidR="002C4FF8" w:rsidRPr="004F1ED7" w:rsidRDefault="002C4FF8" w:rsidP="00873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b/>
                <w:sz w:val="24"/>
                <w:szCs w:val="24"/>
              </w:rPr>
              <w:t>COVID-19 diagnosis mother</w:t>
            </w:r>
          </w:p>
        </w:tc>
        <w:tc>
          <w:tcPr>
            <w:tcW w:w="1418" w:type="dxa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E8DB45C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4 (0.6%)</w:t>
            </w:r>
          </w:p>
        </w:tc>
        <w:tc>
          <w:tcPr>
            <w:tcW w:w="1559" w:type="dxa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D4D0F33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3 (0.3%)</w:t>
            </w:r>
          </w:p>
        </w:tc>
        <w:tc>
          <w:tcPr>
            <w:tcW w:w="1418" w:type="dxa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04D194E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  <w:tc>
          <w:tcPr>
            <w:tcW w:w="992" w:type="dxa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8D08FE3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1706" w:type="dxa"/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42CED66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2C4FF8" w:rsidRPr="004F1ED7" w14:paraId="153F91B9" w14:textId="77777777" w:rsidTr="002C4FF8">
        <w:trPr>
          <w:trHeight w:val="330"/>
        </w:trPr>
        <w:tc>
          <w:tcPr>
            <w:tcW w:w="326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BE855EE" w14:textId="77777777" w:rsidR="002C4FF8" w:rsidRPr="004F1ED7" w:rsidRDefault="002C4FF8" w:rsidP="008736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b/>
                <w:sz w:val="24"/>
                <w:szCs w:val="24"/>
              </w:rPr>
              <w:t>COVID-19 diagnosis partn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B3571E2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2 (0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C5EF6EB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3 (0.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336D1C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333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9EDBFE9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sz w:val="24"/>
                <w:szCs w:val="24"/>
                <w:lang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0E8277B" w14:textId="77777777" w:rsidR="002C4FF8" w:rsidRPr="004F1ED7" w:rsidRDefault="002C4FF8" w:rsidP="0087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14:paraId="42C61962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4C8A0C3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CC42B6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283335" w14:textId="77777777" w:rsidR="004F37F9" w:rsidRDefault="004F37F9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415218" w14:textId="77777777" w:rsidR="004F37F9" w:rsidRDefault="004F37F9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BF73463" w14:textId="77777777" w:rsidR="004F37F9" w:rsidRDefault="004F37F9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A1B9B9" w14:textId="77777777" w:rsidR="009302DD" w:rsidRPr="004F1ED7" w:rsidRDefault="009302DD" w:rsidP="008736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F1ED7">
        <w:rPr>
          <w:rFonts w:ascii="Times New Roman" w:hAnsi="Times New Roman" w:cs="Times New Roman"/>
          <w:sz w:val="24"/>
          <w:szCs w:val="24"/>
        </w:rPr>
        <w:t xml:space="preserve">Table </w:t>
      </w:r>
      <w:r w:rsidR="00873664">
        <w:rPr>
          <w:rFonts w:ascii="Times New Roman" w:hAnsi="Times New Roman" w:cs="Times New Roman"/>
          <w:sz w:val="24"/>
          <w:szCs w:val="24"/>
        </w:rPr>
        <w:t>S</w:t>
      </w:r>
      <w:r w:rsidRPr="004F1ED7">
        <w:rPr>
          <w:rFonts w:ascii="Times New Roman" w:hAnsi="Times New Roman" w:cs="Times New Roman"/>
          <w:sz w:val="24"/>
          <w:szCs w:val="24"/>
        </w:rPr>
        <w:t>2: For each country, the predictors of harsh parenting according to the top 3 regression models identified through cross valid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37A">
        <w:rPr>
          <w:rFonts w:ascii="Times New Roman" w:hAnsi="Times New Roman" w:cs="Times New Roman"/>
          <w:sz w:val="24"/>
          <w:szCs w:val="24"/>
        </w:rPr>
        <w:t>* This indicates the percentage of the 200 cross validation repeats a particular model showed lowest RMSE of all 13311 investigated models.</w:t>
      </w:r>
    </w:p>
    <w:tbl>
      <w:tblPr>
        <w:tblStyle w:val="Grigliatabella"/>
        <w:tblW w:w="1148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9302DD" w:rsidRPr="00B74628" w14:paraId="214228BF" w14:textId="77777777" w:rsidTr="006F62D4">
        <w:tc>
          <w:tcPr>
            <w:tcW w:w="3067" w:type="dxa"/>
            <w:tcBorders>
              <w:top w:val="single" w:sz="4" w:space="0" w:color="auto"/>
            </w:tcBorders>
          </w:tcPr>
          <w:p w14:paraId="285E9625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B2DC2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B4FF1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ABDCC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9302DD" w:rsidRPr="00B74628" w14:paraId="27D21224" w14:textId="77777777" w:rsidTr="006F62D4">
        <w:tc>
          <w:tcPr>
            <w:tcW w:w="3067" w:type="dxa"/>
          </w:tcPr>
          <w:p w14:paraId="0221E86E" w14:textId="77777777" w:rsidR="009302DD" w:rsidRPr="004F1ED7" w:rsidRDefault="009302DD" w:rsidP="008736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Model ranking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9DE6A8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4AA6B9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8EEF59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3251A63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1622A1B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DF6020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FFD1D1"/>
          </w:tcPr>
          <w:p w14:paraId="51B8DDE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C25A29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ADBA83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302DD" w:rsidRPr="00B74628" w14:paraId="156410A4" w14:textId="77777777" w:rsidTr="006F62D4">
        <w:tc>
          <w:tcPr>
            <w:tcW w:w="3067" w:type="dxa"/>
            <w:tcBorders>
              <w:bottom w:val="single" w:sz="4" w:space="0" w:color="auto"/>
            </w:tcBorders>
          </w:tcPr>
          <w:p w14:paraId="410EAAB9" w14:textId="77777777" w:rsidR="009302DD" w:rsidRPr="004F1ED7" w:rsidRDefault="009302DD" w:rsidP="008736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 xml:space="preserve">Number of wins* 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AB8452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A421A73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4FD7E7A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5BE9D9D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557374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DF018F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FFD1D1"/>
          </w:tcPr>
          <w:p w14:paraId="2EF9F5A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652A7C4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BFAF3B3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9302DD" w:rsidRPr="00B74628" w14:paraId="0D235AE3" w14:textId="77777777" w:rsidTr="006F62D4">
        <w:tc>
          <w:tcPr>
            <w:tcW w:w="3067" w:type="dxa"/>
            <w:tcBorders>
              <w:top w:val="single" w:sz="4" w:space="0" w:color="auto"/>
              <w:bottom w:val="single" w:sz="2" w:space="0" w:color="F2F2F2" w:themeColor="background1" w:themeShade="F2"/>
            </w:tcBorders>
          </w:tcPr>
          <w:p w14:paraId="3ADF2BBC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1E9DA21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</w:tcPr>
          <w:p w14:paraId="205F26B1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</w:tcPr>
          <w:p w14:paraId="7D5C16D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50E4F4F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</w:tcPr>
          <w:p w14:paraId="7A96B73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</w:tcPr>
          <w:p w14:paraId="02FFB31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  <w:shd w:val="clear" w:color="auto" w:fill="FFD1D1"/>
          </w:tcPr>
          <w:p w14:paraId="26873C60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</w:tcPr>
          <w:p w14:paraId="2D23E46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2" w:space="0" w:color="F2F2F2" w:themeColor="background1" w:themeShade="F2"/>
            </w:tcBorders>
          </w:tcPr>
          <w:p w14:paraId="54FD1BE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302DD" w:rsidRPr="00B74628" w14:paraId="5CDA60B4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0626945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Age youngest child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7A6D356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AA5EF1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5AD1C37B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3C45312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57AAAF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DFD6F6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4EA728D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DD7A8C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5573F71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DD" w:rsidRPr="00B74628" w14:paraId="6471C503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0BCBA33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2340041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9E94D07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63CF69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5BCD9C2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9ED84E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8114760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39EBE83F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A397F7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ADBFC7A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DD" w:rsidRPr="00B74628" w14:paraId="6ECBA3EA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B9FE51E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4025B8B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22C386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57C5474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3DC0D73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A0D00C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FE34A5A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5DA82ECB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1818024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C1B4FA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302DD" w:rsidRPr="00B74628" w14:paraId="6444768A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155C37BB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House with garden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0DD2ADD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662FD32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E9851E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348C37C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245CEF4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B21167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4F66E8E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A0206CA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ACB4C8B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DD" w:rsidRPr="00B74628" w14:paraId="62065648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1848AB0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Work changes mother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44C953C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A9F20C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5BA44D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15EEF8F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BD1086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D3CED0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555DFE8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11FB85B3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944DE0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DD" w:rsidRPr="00B74628" w14:paraId="2485C575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828FAB9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Work stress mother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47275AA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BCCC10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915407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0F5808A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F50B134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15AAFD1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5BBD50F2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8D7471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5CEAB13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302DD" w:rsidRPr="00B74628" w14:paraId="7BDD2BBC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AF4CCE8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COVID-19 health concerns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5C65AAF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35D630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0AE044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5EE7CD3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DB9CA9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5B9EFC5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7D439A00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577F0A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557296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DD" w:rsidRPr="00B74628" w14:paraId="29569677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EE3D623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General psychopathology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359AECE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137E70CC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4B9FBA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1DF822B1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53579ED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37677D3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52DFB6F0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B79F47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0A587C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302DD" w:rsidRPr="00B74628" w14:paraId="4DCE18BC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9D71D68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Marital conflict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4C90183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EFEC6EF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1F22927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0C58EE2B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AB5976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37F061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2B1983D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CE4712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2D5C40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302DD" w:rsidRPr="00B74628" w14:paraId="238002D9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697B61E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Father involvement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3532843A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E076B20" w14:textId="77777777" w:rsidR="009302DD" w:rsidRPr="004F1ED7" w:rsidRDefault="00873664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DA5A47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46A303D4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6D6C85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8D1644A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04012FE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C9722D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D20198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302DD" w:rsidRPr="00B74628" w14:paraId="0C4B8CBC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0F9F828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Grandparents childcare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10B1C849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F5D636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CBA2A7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5CFBC51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1C62D10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6ABB851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36EDD21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5CA1BD8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3F0E9F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DD" w:rsidRPr="00B74628" w14:paraId="38F1A36B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962B507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Other childcare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</w:tcPr>
          <w:p w14:paraId="6AC7B83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0AF3EF2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4B2B644B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</w:tcPr>
          <w:p w14:paraId="5AB36E0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3090179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22E700E3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</w:tcPr>
          <w:p w14:paraId="1319BAF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5D25650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</w:tcPr>
          <w:p w14:paraId="7EA271B8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2DD" w:rsidRPr="00B74628" w14:paraId="3DA15149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14:paraId="29171837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 xml:space="preserve">Grandparents childcare * </w:t>
            </w:r>
            <w:r w:rsidRPr="004F1ED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   Age youngest child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E2EFD9" w:themeFill="accent6" w:themeFillTint="33"/>
            <w:vAlign w:val="center"/>
          </w:tcPr>
          <w:p w14:paraId="7608AF5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14:paraId="463CD4F5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14:paraId="26C2A82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DEEAF6" w:themeFill="accent1" w:themeFillTint="33"/>
            <w:vAlign w:val="center"/>
          </w:tcPr>
          <w:p w14:paraId="14BA92C7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14:paraId="549D9A4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14:paraId="3D33B822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shd w:val="clear" w:color="auto" w:fill="FFD1D1"/>
            <w:vAlign w:val="center"/>
          </w:tcPr>
          <w:p w14:paraId="042BC83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14:paraId="1EADCED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2" w:space="0" w:color="F2F2F2" w:themeColor="background1" w:themeShade="F2"/>
            </w:tcBorders>
            <w:vAlign w:val="center"/>
          </w:tcPr>
          <w:p w14:paraId="0CE4B931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302DD" w:rsidRPr="00B74628" w14:paraId="1F5FCDA2" w14:textId="77777777" w:rsidTr="006F62D4">
        <w:tc>
          <w:tcPr>
            <w:tcW w:w="3067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vAlign w:val="center"/>
          </w:tcPr>
          <w:p w14:paraId="70B8381B" w14:textId="77777777" w:rsidR="009302DD" w:rsidRPr="004F1ED7" w:rsidRDefault="009302DD" w:rsidP="008736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E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andparents childcare *                                          </w:t>
            </w:r>
            <w:r w:rsidRPr="004F1ED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  Father involvement</w:t>
            </w: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64D54CC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vAlign w:val="center"/>
          </w:tcPr>
          <w:p w14:paraId="3FBB1304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vAlign w:val="center"/>
          </w:tcPr>
          <w:p w14:paraId="06D5526E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40C7EE7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vAlign w:val="center"/>
          </w:tcPr>
          <w:p w14:paraId="5115623D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vAlign w:val="center"/>
          </w:tcPr>
          <w:p w14:paraId="3C66B1C6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shd w:val="clear" w:color="auto" w:fill="FFD1D1"/>
            <w:vAlign w:val="center"/>
          </w:tcPr>
          <w:p w14:paraId="4ABEDD2F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vAlign w:val="center"/>
          </w:tcPr>
          <w:p w14:paraId="17382F44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2" w:space="0" w:color="F2F2F2" w:themeColor="background1" w:themeShade="F2"/>
              <w:bottom w:val="single" w:sz="4" w:space="0" w:color="auto"/>
            </w:tcBorders>
            <w:vAlign w:val="center"/>
          </w:tcPr>
          <w:p w14:paraId="6179F95A" w14:textId="77777777" w:rsidR="009302DD" w:rsidRPr="004F1ED7" w:rsidRDefault="009302DD" w:rsidP="008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6094D2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3A1561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5302F4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A526E1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D15037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FF3CF2" w14:textId="77777777" w:rsidR="004D56CA" w:rsidRDefault="004D56CA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D2107D" w14:textId="77777777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CF7FEE" w14:textId="77777777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6B6BE2" w14:textId="77777777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168D34" w14:textId="77777777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B33C989" w14:textId="77777777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C7736C" w14:textId="77777777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A3CA61" w14:textId="77777777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97C468" w14:textId="78404A8D" w:rsidR="00873664" w:rsidRDefault="0087366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78F843" w14:textId="1CD9089F" w:rsidR="000D1D9D" w:rsidRDefault="000D1D9D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2C6CEA" w14:textId="3C5B2CD7" w:rsidR="000D1D9D" w:rsidRDefault="000D1D9D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D41A29" w14:textId="33FC5982" w:rsidR="000D1D9D" w:rsidRDefault="000D1D9D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302960F" w14:textId="42253085" w:rsidR="000D1D9D" w:rsidRDefault="000D1D9D" w:rsidP="000D1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Pearson correlations between </w:t>
      </w:r>
      <w:r w:rsidRPr="000D1D9D">
        <w:rPr>
          <w:rFonts w:ascii="Times New Roman" w:hAnsi="Times New Roman" w:cs="Times New Roman"/>
          <w:sz w:val="24"/>
          <w:szCs w:val="24"/>
        </w:rPr>
        <w:t>psychological aggression and physical assault, childcare involvement of fathers, work-related distress, depression, anxiety</w:t>
      </w:r>
      <w:r w:rsidR="00096B2D">
        <w:rPr>
          <w:rFonts w:ascii="Times New Roman" w:hAnsi="Times New Roman" w:cs="Times New Roman"/>
          <w:sz w:val="24"/>
          <w:szCs w:val="24"/>
        </w:rPr>
        <w:t>, and</w:t>
      </w:r>
      <w:r w:rsidRPr="000D1D9D">
        <w:rPr>
          <w:rFonts w:ascii="Times New Roman" w:hAnsi="Times New Roman" w:cs="Times New Roman"/>
          <w:sz w:val="24"/>
          <w:szCs w:val="24"/>
        </w:rPr>
        <w:t xml:space="preserve"> posttraumatic stress disorder</w:t>
      </w:r>
      <w:r>
        <w:rPr>
          <w:rFonts w:ascii="Times New Roman" w:hAnsi="Times New Roman" w:cs="Times New Roman"/>
          <w:sz w:val="24"/>
          <w:szCs w:val="24"/>
        </w:rPr>
        <w:t xml:space="preserve"> in the Italian sample.</w:t>
      </w:r>
      <w:r w:rsidR="003F5F7A">
        <w:rPr>
          <w:rFonts w:ascii="Times New Roman" w:hAnsi="Times New Roman" w:cs="Times New Roman"/>
          <w:sz w:val="24"/>
          <w:szCs w:val="24"/>
        </w:rPr>
        <w:t xml:space="preserve"> * </w:t>
      </w:r>
      <w:r w:rsidR="003F5F7A" w:rsidRPr="003F5F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F5F7A">
        <w:rPr>
          <w:rFonts w:ascii="Times New Roman" w:hAnsi="Times New Roman" w:cs="Times New Roman"/>
          <w:sz w:val="24"/>
          <w:szCs w:val="24"/>
        </w:rPr>
        <w:t xml:space="preserve"> &lt; .</w:t>
      </w:r>
      <w:r w:rsidR="000A0EB5">
        <w:rPr>
          <w:rFonts w:ascii="Times New Roman" w:hAnsi="Times New Roman" w:cs="Times New Roman"/>
          <w:sz w:val="24"/>
          <w:szCs w:val="24"/>
        </w:rPr>
        <w:t>0</w:t>
      </w:r>
      <w:r w:rsidR="003F5F7A">
        <w:rPr>
          <w:rFonts w:ascii="Times New Roman" w:hAnsi="Times New Roman" w:cs="Times New Roman"/>
          <w:sz w:val="24"/>
          <w:szCs w:val="24"/>
        </w:rPr>
        <w:t xml:space="preserve">5,  </w:t>
      </w:r>
      <w:r w:rsidR="00C84734">
        <w:rPr>
          <w:rFonts w:ascii="Times New Roman" w:hAnsi="Times New Roman" w:cs="Times New Roman"/>
          <w:sz w:val="24"/>
          <w:szCs w:val="24"/>
        </w:rPr>
        <w:t>*</w:t>
      </w:r>
      <w:r w:rsidR="003F5F7A">
        <w:rPr>
          <w:rFonts w:ascii="Times New Roman" w:hAnsi="Times New Roman" w:cs="Times New Roman"/>
          <w:sz w:val="24"/>
          <w:szCs w:val="24"/>
        </w:rPr>
        <w:t xml:space="preserve">** </w:t>
      </w:r>
      <w:r w:rsidR="003F5F7A" w:rsidRPr="003F5F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F5F7A">
        <w:rPr>
          <w:rFonts w:ascii="Times New Roman" w:hAnsi="Times New Roman" w:cs="Times New Roman"/>
          <w:sz w:val="24"/>
          <w:szCs w:val="24"/>
        </w:rPr>
        <w:t xml:space="preserve"> &lt; .001</w:t>
      </w:r>
    </w:p>
    <w:tbl>
      <w:tblPr>
        <w:tblStyle w:val="Grigliatabella"/>
        <w:tblW w:w="9479" w:type="dxa"/>
        <w:tblInd w:w="-431" w:type="dxa"/>
        <w:tblLook w:val="04A0" w:firstRow="1" w:lastRow="0" w:firstColumn="1" w:lastColumn="0" w:noHBand="0" w:noVBand="1"/>
      </w:tblPr>
      <w:tblGrid>
        <w:gridCol w:w="2412"/>
        <w:gridCol w:w="1025"/>
        <w:gridCol w:w="1007"/>
        <w:gridCol w:w="1007"/>
        <w:gridCol w:w="1007"/>
        <w:gridCol w:w="1007"/>
        <w:gridCol w:w="1007"/>
        <w:gridCol w:w="1007"/>
      </w:tblGrid>
      <w:tr w:rsidR="003F5F7A" w14:paraId="3591E57E" w14:textId="77777777" w:rsidTr="003F5F7A">
        <w:tc>
          <w:tcPr>
            <w:tcW w:w="2412" w:type="dxa"/>
          </w:tcPr>
          <w:p w14:paraId="1EF469B1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21877C3A" w14:textId="3D6B7139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14:paraId="65B57723" w14:textId="5DE3713F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7" w:type="dxa"/>
          </w:tcPr>
          <w:p w14:paraId="7DA87126" w14:textId="797C5A0C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7" w:type="dxa"/>
          </w:tcPr>
          <w:p w14:paraId="4209AD2D" w14:textId="3297683C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7" w:type="dxa"/>
          </w:tcPr>
          <w:p w14:paraId="08456042" w14:textId="75869298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7" w:type="dxa"/>
          </w:tcPr>
          <w:p w14:paraId="688A6D56" w14:textId="46B2D864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7" w:type="dxa"/>
          </w:tcPr>
          <w:p w14:paraId="21916046" w14:textId="562441E1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F5F7A" w14:paraId="0646BA6D" w14:textId="77777777" w:rsidTr="003F5F7A">
        <w:tc>
          <w:tcPr>
            <w:tcW w:w="2412" w:type="dxa"/>
          </w:tcPr>
          <w:p w14:paraId="391DED96" w14:textId="459FC7C2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Work stress</w:t>
            </w:r>
          </w:p>
        </w:tc>
        <w:tc>
          <w:tcPr>
            <w:tcW w:w="1025" w:type="dxa"/>
          </w:tcPr>
          <w:p w14:paraId="4C307306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9B99DB8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0E4954D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C4095BF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14BD9402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7E3DF7A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C01217E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7A" w14:paraId="72182A58" w14:textId="77777777" w:rsidTr="003F5F7A">
        <w:tc>
          <w:tcPr>
            <w:tcW w:w="2412" w:type="dxa"/>
          </w:tcPr>
          <w:p w14:paraId="626AA377" w14:textId="602C22C0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Anxiety </w:t>
            </w:r>
          </w:p>
        </w:tc>
        <w:tc>
          <w:tcPr>
            <w:tcW w:w="1025" w:type="dxa"/>
          </w:tcPr>
          <w:p w14:paraId="300DEB17" w14:textId="4A6DD932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2100A98C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17531AF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7FFC789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2A96BF1E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42EAE8C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DEB2A18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7A" w14:paraId="2BF5933D" w14:textId="77777777" w:rsidTr="003F5F7A">
        <w:tc>
          <w:tcPr>
            <w:tcW w:w="2412" w:type="dxa"/>
          </w:tcPr>
          <w:p w14:paraId="241D61D7" w14:textId="1A7674DF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Depression </w:t>
            </w:r>
          </w:p>
        </w:tc>
        <w:tc>
          <w:tcPr>
            <w:tcW w:w="1025" w:type="dxa"/>
          </w:tcPr>
          <w:p w14:paraId="163F46DB" w14:textId="73322283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148DF98E" w14:textId="519D7FA3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25AB86B1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05B006E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E2C446A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3498927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71F4D59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7A" w14:paraId="76F0D72C" w14:textId="77777777" w:rsidTr="003F5F7A">
        <w:tc>
          <w:tcPr>
            <w:tcW w:w="2412" w:type="dxa"/>
          </w:tcPr>
          <w:p w14:paraId="071E6634" w14:textId="39DBE016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omatic symptoms</w:t>
            </w:r>
          </w:p>
        </w:tc>
        <w:tc>
          <w:tcPr>
            <w:tcW w:w="1025" w:type="dxa"/>
          </w:tcPr>
          <w:p w14:paraId="3443809B" w14:textId="6562E324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1CA97820" w14:textId="22366470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2C7237D9" w14:textId="1E46BEAB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34D5399A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30FA481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A26E7B8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1944541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7A" w14:paraId="2F7FA05E" w14:textId="77777777" w:rsidTr="003F5F7A">
        <w:tc>
          <w:tcPr>
            <w:tcW w:w="2412" w:type="dxa"/>
          </w:tcPr>
          <w:p w14:paraId="107BA3A4" w14:textId="7B5D01AD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PTSD symptoms</w:t>
            </w:r>
          </w:p>
        </w:tc>
        <w:tc>
          <w:tcPr>
            <w:tcW w:w="1025" w:type="dxa"/>
          </w:tcPr>
          <w:p w14:paraId="724194FB" w14:textId="1DB0B71E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58FD492F" w14:textId="1BB7D676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07ED6E6A" w14:textId="1B0D6D88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3AB17FEC" w14:textId="1E0A32A8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4685490A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24FE957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EB766E0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7A" w14:paraId="43ABC9F7" w14:textId="77777777" w:rsidTr="003F5F7A">
        <w:tc>
          <w:tcPr>
            <w:tcW w:w="2412" w:type="dxa"/>
          </w:tcPr>
          <w:p w14:paraId="4E381349" w14:textId="478D3A4A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Father involvement</w:t>
            </w:r>
          </w:p>
        </w:tc>
        <w:tc>
          <w:tcPr>
            <w:tcW w:w="1025" w:type="dxa"/>
          </w:tcPr>
          <w:p w14:paraId="5848A8E4" w14:textId="1168E886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07" w:type="dxa"/>
          </w:tcPr>
          <w:p w14:paraId="768416B4" w14:textId="4A53C1F6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007" w:type="dxa"/>
          </w:tcPr>
          <w:p w14:paraId="4467FC77" w14:textId="12440BA2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*</w:t>
            </w:r>
          </w:p>
        </w:tc>
        <w:tc>
          <w:tcPr>
            <w:tcW w:w="1007" w:type="dxa"/>
          </w:tcPr>
          <w:p w14:paraId="644D2B7C" w14:textId="5279AABE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007" w:type="dxa"/>
          </w:tcPr>
          <w:p w14:paraId="7F8A0E1B" w14:textId="2C88C0E2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*</w:t>
            </w:r>
          </w:p>
        </w:tc>
        <w:tc>
          <w:tcPr>
            <w:tcW w:w="1007" w:type="dxa"/>
          </w:tcPr>
          <w:p w14:paraId="6E4C2EBF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BAA48D9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7A" w14:paraId="6E497D43" w14:textId="77777777" w:rsidTr="003F5F7A">
        <w:tc>
          <w:tcPr>
            <w:tcW w:w="2412" w:type="dxa"/>
          </w:tcPr>
          <w:p w14:paraId="306FE6D7" w14:textId="13FCC21C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Physical assault</w:t>
            </w:r>
          </w:p>
        </w:tc>
        <w:tc>
          <w:tcPr>
            <w:tcW w:w="1025" w:type="dxa"/>
          </w:tcPr>
          <w:p w14:paraId="4FF7A557" w14:textId="1F6DC7FA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6A8ECF46" w14:textId="76AB2210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03B29403" w14:textId="6D2FB1DA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74E4F9EC" w14:textId="5009ABA1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0F54D3D7" w14:textId="0846117B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444F9162" w14:textId="35498FEB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07" w:type="dxa"/>
          </w:tcPr>
          <w:p w14:paraId="3B8931DF" w14:textId="7777777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F7A" w14:paraId="72D1365F" w14:textId="77777777" w:rsidTr="003F5F7A">
        <w:tc>
          <w:tcPr>
            <w:tcW w:w="2412" w:type="dxa"/>
          </w:tcPr>
          <w:p w14:paraId="14577771" w14:textId="20824B69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Psychological aggression</w:t>
            </w:r>
          </w:p>
        </w:tc>
        <w:tc>
          <w:tcPr>
            <w:tcW w:w="1025" w:type="dxa"/>
          </w:tcPr>
          <w:p w14:paraId="7A8DE684" w14:textId="52DD525F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07" w:type="dxa"/>
          </w:tcPr>
          <w:p w14:paraId="30D14632" w14:textId="2A862B97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*</w:t>
            </w:r>
          </w:p>
        </w:tc>
        <w:tc>
          <w:tcPr>
            <w:tcW w:w="1007" w:type="dxa"/>
          </w:tcPr>
          <w:p w14:paraId="677EC9E6" w14:textId="59C6E1EB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06145F50" w14:textId="3DD5D99A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7" w:type="dxa"/>
          </w:tcPr>
          <w:p w14:paraId="569942F9" w14:textId="2BA02300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07" w:type="dxa"/>
          </w:tcPr>
          <w:p w14:paraId="50AB2C2A" w14:textId="66A30DAB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07" w:type="dxa"/>
          </w:tcPr>
          <w:p w14:paraId="51CA1BB4" w14:textId="031942E0" w:rsidR="003F5F7A" w:rsidRDefault="003F5F7A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**</w:t>
            </w:r>
            <w:r w:rsidR="00C847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81C3773" w14:textId="77777777" w:rsidR="000D1D9D" w:rsidRDefault="000D1D9D" w:rsidP="000D1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B9307D" w14:textId="749EAE5E" w:rsidR="000D1D9D" w:rsidRDefault="000D1D9D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694313B" w14:textId="7E315941" w:rsidR="000D1D9D" w:rsidRDefault="000D1D9D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9750A7" w14:textId="1B159152" w:rsidR="000D1D9D" w:rsidRDefault="000D1D9D" w:rsidP="000D1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Pearson correlations between </w:t>
      </w:r>
      <w:r w:rsidRPr="000D1D9D">
        <w:rPr>
          <w:rFonts w:ascii="Times New Roman" w:hAnsi="Times New Roman" w:cs="Times New Roman"/>
          <w:sz w:val="24"/>
          <w:szCs w:val="24"/>
        </w:rPr>
        <w:t>psychological aggression and physical assault, childcare involvement of fathers, work-related distress, depression, anxiety</w:t>
      </w:r>
      <w:r w:rsidR="00096B2D">
        <w:rPr>
          <w:rFonts w:ascii="Times New Roman" w:hAnsi="Times New Roman" w:cs="Times New Roman"/>
          <w:sz w:val="24"/>
          <w:szCs w:val="24"/>
        </w:rPr>
        <w:t>, and</w:t>
      </w:r>
      <w:r w:rsidRPr="000D1D9D">
        <w:rPr>
          <w:rFonts w:ascii="Times New Roman" w:hAnsi="Times New Roman" w:cs="Times New Roman"/>
          <w:sz w:val="24"/>
          <w:szCs w:val="24"/>
        </w:rPr>
        <w:t xml:space="preserve"> posttraumatic stress disorder</w:t>
      </w:r>
      <w:r>
        <w:rPr>
          <w:rFonts w:ascii="Times New Roman" w:hAnsi="Times New Roman" w:cs="Times New Roman"/>
          <w:sz w:val="24"/>
          <w:szCs w:val="24"/>
        </w:rPr>
        <w:t xml:space="preserve"> in the Dutch sample.</w:t>
      </w:r>
      <w:r w:rsidR="000A0EB5" w:rsidRPr="000A0EB5">
        <w:rPr>
          <w:rFonts w:ascii="Times New Roman" w:hAnsi="Times New Roman" w:cs="Times New Roman"/>
          <w:sz w:val="24"/>
          <w:szCs w:val="24"/>
        </w:rPr>
        <w:t xml:space="preserve"> </w:t>
      </w:r>
      <w:r w:rsidR="000A0EB5">
        <w:rPr>
          <w:rFonts w:ascii="Times New Roman" w:hAnsi="Times New Roman" w:cs="Times New Roman"/>
          <w:sz w:val="24"/>
          <w:szCs w:val="24"/>
        </w:rPr>
        <w:t xml:space="preserve">** </w:t>
      </w:r>
      <w:r w:rsidR="000A0EB5" w:rsidRPr="003F5F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A0EB5">
        <w:rPr>
          <w:rFonts w:ascii="Times New Roman" w:hAnsi="Times New Roman" w:cs="Times New Roman"/>
          <w:sz w:val="24"/>
          <w:szCs w:val="24"/>
        </w:rPr>
        <w:t xml:space="preserve"> &lt; .01,  *** </w:t>
      </w:r>
      <w:r w:rsidR="000A0EB5" w:rsidRPr="003F5F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A0EB5">
        <w:rPr>
          <w:rFonts w:ascii="Times New Roman" w:hAnsi="Times New Roman" w:cs="Times New Roman"/>
          <w:sz w:val="24"/>
          <w:szCs w:val="24"/>
        </w:rPr>
        <w:t xml:space="preserve"> &lt; .001</w:t>
      </w:r>
    </w:p>
    <w:tbl>
      <w:tblPr>
        <w:tblStyle w:val="Grigliatabella"/>
        <w:tblW w:w="9479" w:type="dxa"/>
        <w:tblInd w:w="-431" w:type="dxa"/>
        <w:tblLook w:val="04A0" w:firstRow="1" w:lastRow="0" w:firstColumn="1" w:lastColumn="0" w:noHBand="0" w:noVBand="1"/>
      </w:tblPr>
      <w:tblGrid>
        <w:gridCol w:w="2412"/>
        <w:gridCol w:w="1025"/>
        <w:gridCol w:w="1007"/>
        <w:gridCol w:w="1007"/>
        <w:gridCol w:w="1007"/>
        <w:gridCol w:w="1007"/>
        <w:gridCol w:w="1007"/>
        <w:gridCol w:w="1007"/>
      </w:tblGrid>
      <w:tr w:rsidR="00FA6220" w14:paraId="4E65DC7B" w14:textId="77777777" w:rsidTr="00FA6220">
        <w:tc>
          <w:tcPr>
            <w:tcW w:w="2412" w:type="dxa"/>
          </w:tcPr>
          <w:p w14:paraId="68FDDD06" w14:textId="77777777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6E151E85" w14:textId="5805DCB7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14:paraId="3B40D15F" w14:textId="73F12FFE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7" w:type="dxa"/>
          </w:tcPr>
          <w:p w14:paraId="40AD097F" w14:textId="06CB2979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7" w:type="dxa"/>
          </w:tcPr>
          <w:p w14:paraId="49521AC3" w14:textId="3B02C6B9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7" w:type="dxa"/>
          </w:tcPr>
          <w:p w14:paraId="6DD98B92" w14:textId="748E70C9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7" w:type="dxa"/>
          </w:tcPr>
          <w:p w14:paraId="4DCC4CFC" w14:textId="1789B719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7" w:type="dxa"/>
          </w:tcPr>
          <w:p w14:paraId="31B23D95" w14:textId="1941F919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6220" w14:paraId="1D633597" w14:textId="77777777" w:rsidTr="00FA6220">
        <w:tc>
          <w:tcPr>
            <w:tcW w:w="2412" w:type="dxa"/>
          </w:tcPr>
          <w:p w14:paraId="34C83DE4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Work stress</w:t>
            </w:r>
          </w:p>
        </w:tc>
        <w:tc>
          <w:tcPr>
            <w:tcW w:w="1025" w:type="dxa"/>
          </w:tcPr>
          <w:p w14:paraId="00FB1A31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C286C6B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5D41B90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5324EAF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560174A7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10E505C9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D1B9EB3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2160FA79" w14:textId="77777777" w:rsidTr="00FA6220">
        <w:tc>
          <w:tcPr>
            <w:tcW w:w="2412" w:type="dxa"/>
          </w:tcPr>
          <w:p w14:paraId="020B981C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Anxiety </w:t>
            </w:r>
          </w:p>
        </w:tc>
        <w:tc>
          <w:tcPr>
            <w:tcW w:w="1025" w:type="dxa"/>
          </w:tcPr>
          <w:p w14:paraId="11D70AC5" w14:textId="63EA07FB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**</w:t>
            </w:r>
          </w:p>
        </w:tc>
        <w:tc>
          <w:tcPr>
            <w:tcW w:w="1007" w:type="dxa"/>
          </w:tcPr>
          <w:p w14:paraId="01C4DB93" w14:textId="0CBF3FFD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8283CC3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AB0050C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DBE5FAD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5B6919CE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A0FE93F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61CF8CED" w14:textId="77777777" w:rsidTr="00FA6220">
        <w:tc>
          <w:tcPr>
            <w:tcW w:w="2412" w:type="dxa"/>
          </w:tcPr>
          <w:p w14:paraId="2075B2AD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Depression </w:t>
            </w:r>
          </w:p>
        </w:tc>
        <w:tc>
          <w:tcPr>
            <w:tcW w:w="1025" w:type="dxa"/>
          </w:tcPr>
          <w:p w14:paraId="5E544B98" w14:textId="24410CAA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**</w:t>
            </w:r>
          </w:p>
        </w:tc>
        <w:tc>
          <w:tcPr>
            <w:tcW w:w="1007" w:type="dxa"/>
          </w:tcPr>
          <w:p w14:paraId="62E501A0" w14:textId="604576C3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**</w:t>
            </w:r>
          </w:p>
        </w:tc>
        <w:tc>
          <w:tcPr>
            <w:tcW w:w="1007" w:type="dxa"/>
          </w:tcPr>
          <w:p w14:paraId="067C3730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65DDAAB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99AAEBC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E2E2940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BF17CFA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5D68D539" w14:textId="77777777" w:rsidTr="00FA6220">
        <w:tc>
          <w:tcPr>
            <w:tcW w:w="2412" w:type="dxa"/>
          </w:tcPr>
          <w:p w14:paraId="725E4F10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omatic symptoms</w:t>
            </w:r>
          </w:p>
        </w:tc>
        <w:tc>
          <w:tcPr>
            <w:tcW w:w="1025" w:type="dxa"/>
          </w:tcPr>
          <w:p w14:paraId="270C1964" w14:textId="6E8F9F7C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***</w:t>
            </w:r>
          </w:p>
        </w:tc>
        <w:tc>
          <w:tcPr>
            <w:tcW w:w="1007" w:type="dxa"/>
          </w:tcPr>
          <w:p w14:paraId="1636DF7B" w14:textId="3EE131EF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***</w:t>
            </w:r>
          </w:p>
        </w:tc>
        <w:tc>
          <w:tcPr>
            <w:tcW w:w="1007" w:type="dxa"/>
          </w:tcPr>
          <w:p w14:paraId="52283678" w14:textId="5CBD24E5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*</w:t>
            </w:r>
          </w:p>
        </w:tc>
        <w:tc>
          <w:tcPr>
            <w:tcW w:w="1007" w:type="dxa"/>
          </w:tcPr>
          <w:p w14:paraId="6BBE69B1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2E98BD0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54A55C3D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6D07A69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4A618EBD" w14:textId="77777777" w:rsidTr="00FA6220">
        <w:tc>
          <w:tcPr>
            <w:tcW w:w="2412" w:type="dxa"/>
          </w:tcPr>
          <w:p w14:paraId="19C8E671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PTSD symptoms</w:t>
            </w:r>
          </w:p>
        </w:tc>
        <w:tc>
          <w:tcPr>
            <w:tcW w:w="1025" w:type="dxa"/>
          </w:tcPr>
          <w:p w14:paraId="4B3D44C2" w14:textId="16E64E10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**</w:t>
            </w:r>
          </w:p>
        </w:tc>
        <w:tc>
          <w:tcPr>
            <w:tcW w:w="1007" w:type="dxa"/>
          </w:tcPr>
          <w:p w14:paraId="088399CD" w14:textId="7F176095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**</w:t>
            </w:r>
          </w:p>
        </w:tc>
        <w:tc>
          <w:tcPr>
            <w:tcW w:w="1007" w:type="dxa"/>
          </w:tcPr>
          <w:p w14:paraId="3BB00059" w14:textId="171BD18B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</w:t>
            </w:r>
          </w:p>
        </w:tc>
        <w:tc>
          <w:tcPr>
            <w:tcW w:w="1007" w:type="dxa"/>
          </w:tcPr>
          <w:p w14:paraId="6A0A3CFB" w14:textId="1D4BB5E9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***</w:t>
            </w:r>
          </w:p>
        </w:tc>
        <w:tc>
          <w:tcPr>
            <w:tcW w:w="1007" w:type="dxa"/>
          </w:tcPr>
          <w:p w14:paraId="25D2638B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134196BA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56401F22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444F01DE" w14:textId="77777777" w:rsidTr="00FA6220">
        <w:tc>
          <w:tcPr>
            <w:tcW w:w="2412" w:type="dxa"/>
          </w:tcPr>
          <w:p w14:paraId="1BADD708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Father involvement</w:t>
            </w:r>
          </w:p>
        </w:tc>
        <w:tc>
          <w:tcPr>
            <w:tcW w:w="1025" w:type="dxa"/>
          </w:tcPr>
          <w:p w14:paraId="771F16BC" w14:textId="16B8F8B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007" w:type="dxa"/>
          </w:tcPr>
          <w:p w14:paraId="7EB81969" w14:textId="7C8E6DCE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***</w:t>
            </w:r>
          </w:p>
        </w:tc>
        <w:tc>
          <w:tcPr>
            <w:tcW w:w="1007" w:type="dxa"/>
          </w:tcPr>
          <w:p w14:paraId="77B3DFBB" w14:textId="5DF463E4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**</w:t>
            </w:r>
          </w:p>
        </w:tc>
        <w:tc>
          <w:tcPr>
            <w:tcW w:w="1007" w:type="dxa"/>
          </w:tcPr>
          <w:p w14:paraId="4A9AFC3F" w14:textId="76B8741F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***</w:t>
            </w:r>
          </w:p>
        </w:tc>
        <w:tc>
          <w:tcPr>
            <w:tcW w:w="1007" w:type="dxa"/>
          </w:tcPr>
          <w:p w14:paraId="36CBEBB5" w14:textId="3FE17ABF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***</w:t>
            </w:r>
          </w:p>
        </w:tc>
        <w:tc>
          <w:tcPr>
            <w:tcW w:w="1007" w:type="dxa"/>
          </w:tcPr>
          <w:p w14:paraId="481E4B08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D31484C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4E637F74" w14:textId="77777777" w:rsidTr="00FA6220">
        <w:tc>
          <w:tcPr>
            <w:tcW w:w="2412" w:type="dxa"/>
          </w:tcPr>
          <w:p w14:paraId="26078515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Physical assault</w:t>
            </w:r>
          </w:p>
        </w:tc>
        <w:tc>
          <w:tcPr>
            <w:tcW w:w="1025" w:type="dxa"/>
          </w:tcPr>
          <w:p w14:paraId="09892B88" w14:textId="34D1826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***</w:t>
            </w:r>
          </w:p>
        </w:tc>
        <w:tc>
          <w:tcPr>
            <w:tcW w:w="1007" w:type="dxa"/>
          </w:tcPr>
          <w:p w14:paraId="6E57BD05" w14:textId="6484764B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***</w:t>
            </w:r>
          </w:p>
        </w:tc>
        <w:tc>
          <w:tcPr>
            <w:tcW w:w="1007" w:type="dxa"/>
          </w:tcPr>
          <w:p w14:paraId="36FB66FF" w14:textId="48BB0306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***</w:t>
            </w:r>
          </w:p>
        </w:tc>
        <w:tc>
          <w:tcPr>
            <w:tcW w:w="1007" w:type="dxa"/>
          </w:tcPr>
          <w:p w14:paraId="65AB19FA" w14:textId="602328CF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**</w:t>
            </w:r>
          </w:p>
        </w:tc>
        <w:tc>
          <w:tcPr>
            <w:tcW w:w="1007" w:type="dxa"/>
          </w:tcPr>
          <w:p w14:paraId="701087C0" w14:textId="496FC69C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007" w:type="dxa"/>
          </w:tcPr>
          <w:p w14:paraId="4534BB39" w14:textId="5AF9F4AF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**</w:t>
            </w:r>
          </w:p>
        </w:tc>
        <w:tc>
          <w:tcPr>
            <w:tcW w:w="1007" w:type="dxa"/>
          </w:tcPr>
          <w:p w14:paraId="12FF57E5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3BCC916A" w14:textId="77777777" w:rsidTr="00FA6220">
        <w:tc>
          <w:tcPr>
            <w:tcW w:w="2412" w:type="dxa"/>
          </w:tcPr>
          <w:p w14:paraId="5A1D6918" w14:textId="77777777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Psychological aggression</w:t>
            </w:r>
          </w:p>
        </w:tc>
        <w:tc>
          <w:tcPr>
            <w:tcW w:w="1025" w:type="dxa"/>
          </w:tcPr>
          <w:p w14:paraId="3555A366" w14:textId="4F81777B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***</w:t>
            </w:r>
          </w:p>
        </w:tc>
        <w:tc>
          <w:tcPr>
            <w:tcW w:w="1007" w:type="dxa"/>
          </w:tcPr>
          <w:p w14:paraId="316A4630" w14:textId="023BE9B5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*</w:t>
            </w:r>
          </w:p>
        </w:tc>
        <w:tc>
          <w:tcPr>
            <w:tcW w:w="1007" w:type="dxa"/>
          </w:tcPr>
          <w:p w14:paraId="551379E0" w14:textId="6F0732FC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***</w:t>
            </w:r>
          </w:p>
        </w:tc>
        <w:tc>
          <w:tcPr>
            <w:tcW w:w="1007" w:type="dxa"/>
          </w:tcPr>
          <w:p w14:paraId="6737696E" w14:textId="37F5E2B6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*</w:t>
            </w:r>
          </w:p>
        </w:tc>
        <w:tc>
          <w:tcPr>
            <w:tcW w:w="1007" w:type="dxa"/>
          </w:tcPr>
          <w:p w14:paraId="53D47FBF" w14:textId="234C0F5B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*</w:t>
            </w:r>
          </w:p>
        </w:tc>
        <w:tc>
          <w:tcPr>
            <w:tcW w:w="1007" w:type="dxa"/>
          </w:tcPr>
          <w:p w14:paraId="1A35939D" w14:textId="64BBB1D0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007" w:type="dxa"/>
          </w:tcPr>
          <w:p w14:paraId="146C9D9E" w14:textId="73912BD9" w:rsidR="00FA6220" w:rsidRDefault="00FA6220" w:rsidP="00916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***</w:t>
            </w:r>
          </w:p>
        </w:tc>
      </w:tr>
    </w:tbl>
    <w:p w14:paraId="31F3709E" w14:textId="77777777" w:rsidR="000D1D9D" w:rsidRDefault="000D1D9D" w:rsidP="000D1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51A7A3" w14:textId="21101F9C" w:rsidR="000D1D9D" w:rsidRDefault="000D1D9D" w:rsidP="000D1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C8385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Pearson correlations between </w:t>
      </w:r>
      <w:r w:rsidRPr="000D1D9D">
        <w:rPr>
          <w:rFonts w:ascii="Times New Roman" w:hAnsi="Times New Roman" w:cs="Times New Roman"/>
          <w:sz w:val="24"/>
          <w:szCs w:val="24"/>
        </w:rPr>
        <w:t>psychological aggression and physical assault, childcare involvement of fathers, work-related distress, depression, anxiety</w:t>
      </w:r>
      <w:r w:rsidR="00096B2D">
        <w:rPr>
          <w:rFonts w:ascii="Times New Roman" w:hAnsi="Times New Roman" w:cs="Times New Roman"/>
          <w:sz w:val="24"/>
          <w:szCs w:val="24"/>
        </w:rPr>
        <w:t>, and</w:t>
      </w:r>
      <w:r w:rsidRPr="000D1D9D">
        <w:rPr>
          <w:rFonts w:ascii="Times New Roman" w:hAnsi="Times New Roman" w:cs="Times New Roman"/>
          <w:sz w:val="24"/>
          <w:szCs w:val="24"/>
        </w:rPr>
        <w:t xml:space="preserve"> posttraumatic stress disorder</w:t>
      </w:r>
      <w:r>
        <w:rPr>
          <w:rFonts w:ascii="Times New Roman" w:hAnsi="Times New Roman" w:cs="Times New Roman"/>
          <w:sz w:val="24"/>
          <w:szCs w:val="24"/>
        </w:rPr>
        <w:t xml:space="preserve"> in the Chinese sample.</w:t>
      </w:r>
      <w:r w:rsidR="00FA6220">
        <w:rPr>
          <w:rFonts w:ascii="Times New Roman" w:hAnsi="Times New Roman" w:cs="Times New Roman"/>
          <w:sz w:val="24"/>
          <w:szCs w:val="24"/>
        </w:rPr>
        <w:t xml:space="preserve"> ** </w:t>
      </w:r>
      <w:r w:rsidR="00FA6220" w:rsidRPr="003F5F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220">
        <w:rPr>
          <w:rFonts w:ascii="Times New Roman" w:hAnsi="Times New Roman" w:cs="Times New Roman"/>
          <w:sz w:val="24"/>
          <w:szCs w:val="24"/>
        </w:rPr>
        <w:t xml:space="preserve"> &lt; .01,  *** </w:t>
      </w:r>
      <w:r w:rsidR="00FA6220" w:rsidRPr="003F5F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220">
        <w:rPr>
          <w:rFonts w:ascii="Times New Roman" w:hAnsi="Times New Roman" w:cs="Times New Roman"/>
          <w:sz w:val="24"/>
          <w:szCs w:val="24"/>
        </w:rPr>
        <w:t xml:space="preserve"> &lt; .001</w:t>
      </w:r>
    </w:p>
    <w:tbl>
      <w:tblPr>
        <w:tblStyle w:val="Grigliatabella"/>
        <w:tblW w:w="9479" w:type="dxa"/>
        <w:tblInd w:w="-431" w:type="dxa"/>
        <w:tblLook w:val="04A0" w:firstRow="1" w:lastRow="0" w:firstColumn="1" w:lastColumn="0" w:noHBand="0" w:noVBand="1"/>
      </w:tblPr>
      <w:tblGrid>
        <w:gridCol w:w="2412"/>
        <w:gridCol w:w="1025"/>
        <w:gridCol w:w="1007"/>
        <w:gridCol w:w="1007"/>
        <w:gridCol w:w="1007"/>
        <w:gridCol w:w="1007"/>
        <w:gridCol w:w="1007"/>
        <w:gridCol w:w="1007"/>
      </w:tblGrid>
      <w:tr w:rsidR="00FA6220" w14:paraId="0B37B7AC" w14:textId="77777777" w:rsidTr="00FA6220">
        <w:tc>
          <w:tcPr>
            <w:tcW w:w="2412" w:type="dxa"/>
          </w:tcPr>
          <w:p w14:paraId="7298EE9B" w14:textId="77777777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70069AB4" w14:textId="1E0E0300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</w:tcPr>
          <w:p w14:paraId="4869E8E5" w14:textId="1A95D15F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7" w:type="dxa"/>
          </w:tcPr>
          <w:p w14:paraId="22187CA0" w14:textId="008DF019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7" w:type="dxa"/>
          </w:tcPr>
          <w:p w14:paraId="2071BB07" w14:textId="6040A69A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7" w:type="dxa"/>
          </w:tcPr>
          <w:p w14:paraId="4620B829" w14:textId="2B4452A4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7" w:type="dxa"/>
          </w:tcPr>
          <w:p w14:paraId="7045D4B5" w14:textId="772323B5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7" w:type="dxa"/>
          </w:tcPr>
          <w:p w14:paraId="41FE1F76" w14:textId="1A1DD78F" w:rsidR="00FA6220" w:rsidRDefault="00FA6220" w:rsidP="000D1D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A6220" w14:paraId="374B711D" w14:textId="77777777" w:rsidTr="00FA6220">
        <w:tc>
          <w:tcPr>
            <w:tcW w:w="2412" w:type="dxa"/>
          </w:tcPr>
          <w:p w14:paraId="738DF51B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Work stress</w:t>
            </w:r>
          </w:p>
        </w:tc>
        <w:tc>
          <w:tcPr>
            <w:tcW w:w="1025" w:type="dxa"/>
          </w:tcPr>
          <w:p w14:paraId="280112C8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C3A53CE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4ADD4CF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BC9F445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1DACEAA3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DB23474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0892F353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7CACD478" w14:textId="77777777" w:rsidTr="00FA6220">
        <w:tc>
          <w:tcPr>
            <w:tcW w:w="2412" w:type="dxa"/>
          </w:tcPr>
          <w:p w14:paraId="643F3AA7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Anxiety </w:t>
            </w:r>
          </w:p>
        </w:tc>
        <w:tc>
          <w:tcPr>
            <w:tcW w:w="1025" w:type="dxa"/>
          </w:tcPr>
          <w:p w14:paraId="68B9FFB1" w14:textId="290C60C2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***</w:t>
            </w:r>
          </w:p>
        </w:tc>
        <w:tc>
          <w:tcPr>
            <w:tcW w:w="1007" w:type="dxa"/>
          </w:tcPr>
          <w:p w14:paraId="42932023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2144BBB4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4E1ABD3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4089A9C6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C42EEE3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2ED37220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2ECB4E69" w14:textId="77777777" w:rsidTr="00FA6220">
        <w:tc>
          <w:tcPr>
            <w:tcW w:w="2412" w:type="dxa"/>
          </w:tcPr>
          <w:p w14:paraId="0D5FEBB8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Depression </w:t>
            </w:r>
          </w:p>
        </w:tc>
        <w:tc>
          <w:tcPr>
            <w:tcW w:w="1025" w:type="dxa"/>
          </w:tcPr>
          <w:p w14:paraId="33E2B50E" w14:textId="56B22433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***</w:t>
            </w:r>
          </w:p>
        </w:tc>
        <w:tc>
          <w:tcPr>
            <w:tcW w:w="1007" w:type="dxa"/>
          </w:tcPr>
          <w:p w14:paraId="1B48B14E" w14:textId="73FBD73C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**</w:t>
            </w:r>
          </w:p>
        </w:tc>
        <w:tc>
          <w:tcPr>
            <w:tcW w:w="1007" w:type="dxa"/>
          </w:tcPr>
          <w:p w14:paraId="4EC6C14C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39F250C9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2011F022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B361C45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15E76DB1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7294103A" w14:textId="77777777" w:rsidTr="00FA6220">
        <w:tc>
          <w:tcPr>
            <w:tcW w:w="2412" w:type="dxa"/>
          </w:tcPr>
          <w:p w14:paraId="488BE371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omatic symptoms</w:t>
            </w:r>
          </w:p>
        </w:tc>
        <w:tc>
          <w:tcPr>
            <w:tcW w:w="1025" w:type="dxa"/>
          </w:tcPr>
          <w:p w14:paraId="39A142F6" w14:textId="43D7C19A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**</w:t>
            </w:r>
          </w:p>
        </w:tc>
        <w:tc>
          <w:tcPr>
            <w:tcW w:w="1007" w:type="dxa"/>
          </w:tcPr>
          <w:p w14:paraId="7A92BA32" w14:textId="58B437AB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***</w:t>
            </w:r>
          </w:p>
        </w:tc>
        <w:tc>
          <w:tcPr>
            <w:tcW w:w="1007" w:type="dxa"/>
          </w:tcPr>
          <w:p w14:paraId="69FE0068" w14:textId="69BD4523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***</w:t>
            </w:r>
          </w:p>
        </w:tc>
        <w:tc>
          <w:tcPr>
            <w:tcW w:w="1007" w:type="dxa"/>
          </w:tcPr>
          <w:p w14:paraId="50627384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BF671B5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8751607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EDAEC52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7EC9B298" w14:textId="77777777" w:rsidTr="00FA6220">
        <w:tc>
          <w:tcPr>
            <w:tcW w:w="2412" w:type="dxa"/>
          </w:tcPr>
          <w:p w14:paraId="353F7702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PTSD symptoms</w:t>
            </w:r>
          </w:p>
        </w:tc>
        <w:tc>
          <w:tcPr>
            <w:tcW w:w="1025" w:type="dxa"/>
          </w:tcPr>
          <w:p w14:paraId="5EC55DF8" w14:textId="60E9BFB6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**</w:t>
            </w:r>
          </w:p>
        </w:tc>
        <w:tc>
          <w:tcPr>
            <w:tcW w:w="1007" w:type="dxa"/>
          </w:tcPr>
          <w:p w14:paraId="54B2CF8E" w14:textId="6A8CAAF1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**</w:t>
            </w:r>
          </w:p>
        </w:tc>
        <w:tc>
          <w:tcPr>
            <w:tcW w:w="1007" w:type="dxa"/>
          </w:tcPr>
          <w:p w14:paraId="6AD159F8" w14:textId="58CA9152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***</w:t>
            </w:r>
          </w:p>
        </w:tc>
        <w:tc>
          <w:tcPr>
            <w:tcW w:w="1007" w:type="dxa"/>
          </w:tcPr>
          <w:p w14:paraId="7C7561B2" w14:textId="0A0519E3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***</w:t>
            </w:r>
          </w:p>
        </w:tc>
        <w:tc>
          <w:tcPr>
            <w:tcW w:w="1007" w:type="dxa"/>
          </w:tcPr>
          <w:p w14:paraId="3E31EB5E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1C1F38D0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74D337DC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61DD12DD" w14:textId="77777777" w:rsidTr="00FA6220">
        <w:tc>
          <w:tcPr>
            <w:tcW w:w="2412" w:type="dxa"/>
          </w:tcPr>
          <w:p w14:paraId="1AD570E6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Father involvement</w:t>
            </w:r>
          </w:p>
        </w:tc>
        <w:tc>
          <w:tcPr>
            <w:tcW w:w="1025" w:type="dxa"/>
          </w:tcPr>
          <w:p w14:paraId="0958EED1" w14:textId="09FB1958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*</w:t>
            </w:r>
          </w:p>
        </w:tc>
        <w:tc>
          <w:tcPr>
            <w:tcW w:w="1007" w:type="dxa"/>
          </w:tcPr>
          <w:p w14:paraId="33CE7170" w14:textId="1D64D624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***</w:t>
            </w:r>
          </w:p>
        </w:tc>
        <w:tc>
          <w:tcPr>
            <w:tcW w:w="1007" w:type="dxa"/>
          </w:tcPr>
          <w:p w14:paraId="11E2A14B" w14:textId="78E58193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**</w:t>
            </w:r>
          </w:p>
        </w:tc>
        <w:tc>
          <w:tcPr>
            <w:tcW w:w="1007" w:type="dxa"/>
          </w:tcPr>
          <w:p w14:paraId="3E52784A" w14:textId="6219545B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**</w:t>
            </w:r>
          </w:p>
        </w:tc>
        <w:tc>
          <w:tcPr>
            <w:tcW w:w="1007" w:type="dxa"/>
          </w:tcPr>
          <w:p w14:paraId="7CDD71A4" w14:textId="68085031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**</w:t>
            </w:r>
          </w:p>
        </w:tc>
        <w:tc>
          <w:tcPr>
            <w:tcW w:w="1007" w:type="dxa"/>
          </w:tcPr>
          <w:p w14:paraId="565D9AB6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</w:tcPr>
          <w:p w14:paraId="600514F4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6B5C33DB" w14:textId="77777777" w:rsidTr="00FA6220">
        <w:tc>
          <w:tcPr>
            <w:tcW w:w="2412" w:type="dxa"/>
          </w:tcPr>
          <w:p w14:paraId="7929857E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Physical assault</w:t>
            </w:r>
          </w:p>
        </w:tc>
        <w:tc>
          <w:tcPr>
            <w:tcW w:w="1025" w:type="dxa"/>
          </w:tcPr>
          <w:p w14:paraId="48F3317A" w14:textId="12104C65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***</w:t>
            </w:r>
          </w:p>
        </w:tc>
        <w:tc>
          <w:tcPr>
            <w:tcW w:w="1007" w:type="dxa"/>
          </w:tcPr>
          <w:p w14:paraId="34BDF528" w14:textId="4204FB84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***</w:t>
            </w:r>
          </w:p>
        </w:tc>
        <w:tc>
          <w:tcPr>
            <w:tcW w:w="1007" w:type="dxa"/>
          </w:tcPr>
          <w:p w14:paraId="7672BF38" w14:textId="49543DAA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***</w:t>
            </w:r>
          </w:p>
        </w:tc>
        <w:tc>
          <w:tcPr>
            <w:tcW w:w="1007" w:type="dxa"/>
          </w:tcPr>
          <w:p w14:paraId="2B1EB052" w14:textId="78D1436A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***</w:t>
            </w:r>
          </w:p>
        </w:tc>
        <w:tc>
          <w:tcPr>
            <w:tcW w:w="1007" w:type="dxa"/>
          </w:tcPr>
          <w:p w14:paraId="535EFFB2" w14:textId="5FFA9253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***</w:t>
            </w:r>
          </w:p>
        </w:tc>
        <w:tc>
          <w:tcPr>
            <w:tcW w:w="1007" w:type="dxa"/>
          </w:tcPr>
          <w:p w14:paraId="7E843B8F" w14:textId="28EDDA0B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***</w:t>
            </w:r>
          </w:p>
        </w:tc>
        <w:tc>
          <w:tcPr>
            <w:tcW w:w="1007" w:type="dxa"/>
          </w:tcPr>
          <w:p w14:paraId="31EDCC5E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220" w14:paraId="7CD3406A" w14:textId="77777777" w:rsidTr="00FA6220">
        <w:tc>
          <w:tcPr>
            <w:tcW w:w="2412" w:type="dxa"/>
          </w:tcPr>
          <w:p w14:paraId="4B3E41D5" w14:textId="77777777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Psychological aggression</w:t>
            </w:r>
          </w:p>
        </w:tc>
        <w:tc>
          <w:tcPr>
            <w:tcW w:w="1025" w:type="dxa"/>
          </w:tcPr>
          <w:p w14:paraId="2E706A29" w14:textId="746FBBF2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***</w:t>
            </w:r>
          </w:p>
        </w:tc>
        <w:tc>
          <w:tcPr>
            <w:tcW w:w="1007" w:type="dxa"/>
          </w:tcPr>
          <w:p w14:paraId="29A5824F" w14:textId="76A2552B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007" w:type="dxa"/>
          </w:tcPr>
          <w:p w14:paraId="4D84DB41" w14:textId="757965EB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007" w:type="dxa"/>
          </w:tcPr>
          <w:p w14:paraId="7CDC1C2F" w14:textId="2EE5024E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007" w:type="dxa"/>
          </w:tcPr>
          <w:p w14:paraId="23323388" w14:textId="1160C4E5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007" w:type="dxa"/>
          </w:tcPr>
          <w:p w14:paraId="57EFB701" w14:textId="5E9BB1F6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***</w:t>
            </w:r>
          </w:p>
        </w:tc>
        <w:tc>
          <w:tcPr>
            <w:tcW w:w="1007" w:type="dxa"/>
          </w:tcPr>
          <w:p w14:paraId="224C8FF6" w14:textId="2842FFBC" w:rsidR="00FA6220" w:rsidRDefault="00FA6220" w:rsidP="00B450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***</w:t>
            </w:r>
          </w:p>
        </w:tc>
      </w:tr>
    </w:tbl>
    <w:p w14:paraId="4F5B0BEE" w14:textId="77777777" w:rsidR="000D1D9D" w:rsidRDefault="000D1D9D" w:rsidP="000D1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E5992D" w14:textId="77777777" w:rsidR="000D1D9D" w:rsidRDefault="000D1D9D" w:rsidP="000D1D9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5FADB5" w14:textId="77777777" w:rsidR="00E66D84" w:rsidRDefault="00E66D8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97BE5D" w14:textId="77777777" w:rsidR="00E66D84" w:rsidRPr="00E66D84" w:rsidRDefault="00E66D84" w:rsidP="00E66D84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66D84">
        <w:t>1.</w:t>
      </w:r>
      <w:r w:rsidRPr="00E66D84">
        <w:tab/>
        <w:t xml:space="preserve">de Rooij M, Weeda W. Cross-Validation: A Method Every Psychologist Should Know. </w:t>
      </w:r>
      <w:r w:rsidRPr="00E66D84">
        <w:rPr>
          <w:i/>
        </w:rPr>
        <w:t>Advances in Methods and Practices in Psychological Science</w:t>
      </w:r>
      <w:r w:rsidRPr="00E66D84">
        <w:t xml:space="preserve"> (2020) 3(2):248-63. doi: 10.1177/2515245919898466.</w:t>
      </w:r>
    </w:p>
    <w:p w14:paraId="526EC5CF" w14:textId="58A8CC9B" w:rsidR="004D56CA" w:rsidRDefault="00E66D84" w:rsidP="0087366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D56CA" w:rsidSect="000D1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DB600" w14:textId="77777777" w:rsidR="00AD32AB" w:rsidRDefault="00AD32AB" w:rsidP="00003865">
      <w:pPr>
        <w:spacing w:after="0" w:line="240" w:lineRule="auto"/>
      </w:pPr>
      <w:r>
        <w:separator/>
      </w:r>
    </w:p>
  </w:endnote>
  <w:endnote w:type="continuationSeparator" w:id="0">
    <w:p w14:paraId="33B2B0F4" w14:textId="77777777" w:rsidR="00AD32AB" w:rsidRDefault="00AD32AB" w:rsidP="00003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A42E8" w14:textId="77777777" w:rsidR="00AD32AB" w:rsidRDefault="00AD32AB" w:rsidP="00003865">
      <w:pPr>
        <w:spacing w:after="0" w:line="240" w:lineRule="auto"/>
      </w:pPr>
      <w:r>
        <w:separator/>
      </w:r>
    </w:p>
  </w:footnote>
  <w:footnote w:type="continuationSeparator" w:id="0">
    <w:p w14:paraId="7A343BCE" w14:textId="77777777" w:rsidR="00AD32AB" w:rsidRDefault="00AD32AB" w:rsidP="00003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xvpa0txwx03epw535wd53ptzzttxra9ax&quot;&gt;riem 110509 nieuw-Saved&lt;record-ids&gt;&lt;item&gt;2612&lt;/item&gt;&lt;/record-ids&gt;&lt;/item&gt;&lt;/Libraries&gt;"/>
  </w:docVars>
  <w:rsids>
    <w:rsidRoot w:val="00CE65CE"/>
    <w:rsid w:val="00003865"/>
    <w:rsid w:val="00046598"/>
    <w:rsid w:val="00096B2D"/>
    <w:rsid w:val="000A0EB5"/>
    <w:rsid w:val="000D1D9D"/>
    <w:rsid w:val="0019140E"/>
    <w:rsid w:val="001F0A9E"/>
    <w:rsid w:val="00246BB4"/>
    <w:rsid w:val="00266922"/>
    <w:rsid w:val="002829BA"/>
    <w:rsid w:val="002C4FF8"/>
    <w:rsid w:val="00302A05"/>
    <w:rsid w:val="0033300E"/>
    <w:rsid w:val="003A0E25"/>
    <w:rsid w:val="003E10AC"/>
    <w:rsid w:val="003F577F"/>
    <w:rsid w:val="003F5F7A"/>
    <w:rsid w:val="00444A78"/>
    <w:rsid w:val="00466DB7"/>
    <w:rsid w:val="004B1DB6"/>
    <w:rsid w:val="004D56CA"/>
    <w:rsid w:val="004F37F9"/>
    <w:rsid w:val="00554533"/>
    <w:rsid w:val="0056122A"/>
    <w:rsid w:val="006138B7"/>
    <w:rsid w:val="006B6995"/>
    <w:rsid w:val="00724C9B"/>
    <w:rsid w:val="0073181C"/>
    <w:rsid w:val="007C6F19"/>
    <w:rsid w:val="007E25F2"/>
    <w:rsid w:val="00850FAD"/>
    <w:rsid w:val="00873664"/>
    <w:rsid w:val="00916CA9"/>
    <w:rsid w:val="009302DD"/>
    <w:rsid w:val="009658B7"/>
    <w:rsid w:val="00997BB0"/>
    <w:rsid w:val="009D244C"/>
    <w:rsid w:val="00A74314"/>
    <w:rsid w:val="00AD32AB"/>
    <w:rsid w:val="00B30E6B"/>
    <w:rsid w:val="00B37532"/>
    <w:rsid w:val="00B408B2"/>
    <w:rsid w:val="00B64190"/>
    <w:rsid w:val="00B920C3"/>
    <w:rsid w:val="00C83851"/>
    <w:rsid w:val="00C84734"/>
    <w:rsid w:val="00CA7883"/>
    <w:rsid w:val="00CE65CE"/>
    <w:rsid w:val="00D2686D"/>
    <w:rsid w:val="00D34BC0"/>
    <w:rsid w:val="00D558CF"/>
    <w:rsid w:val="00D75B02"/>
    <w:rsid w:val="00DB14F1"/>
    <w:rsid w:val="00E04847"/>
    <w:rsid w:val="00E20777"/>
    <w:rsid w:val="00E66D84"/>
    <w:rsid w:val="00E74DAF"/>
    <w:rsid w:val="00E9538F"/>
    <w:rsid w:val="00EA1D3C"/>
    <w:rsid w:val="00ED49EA"/>
    <w:rsid w:val="00F0394F"/>
    <w:rsid w:val="00F25692"/>
    <w:rsid w:val="00F2717B"/>
    <w:rsid w:val="00F653BC"/>
    <w:rsid w:val="00FA6220"/>
    <w:rsid w:val="00FC2358"/>
    <w:rsid w:val="00FC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DA0E2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65CE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har"/>
    <w:rsid w:val="00D268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D2686D"/>
    <w:rPr>
      <w:rFonts w:ascii="Calibri" w:eastAsiaTheme="minorEastAsia" w:hAnsi="Calibri" w:cs="Calibri"/>
      <w:noProof/>
      <w:lang w:val="en-US"/>
    </w:rPr>
  </w:style>
  <w:style w:type="table" w:styleId="Grigliatabella">
    <w:name w:val="Table Grid"/>
    <w:basedOn w:val="Tabellanormale"/>
    <w:uiPriority w:val="39"/>
    <w:rsid w:val="00DB1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0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0777"/>
    <w:rPr>
      <w:rFonts w:ascii="Segoe UI" w:eastAsiaTheme="minorEastAsia" w:hAnsi="Segoe UI" w:cs="Segoe UI"/>
      <w:sz w:val="18"/>
      <w:szCs w:val="18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E9538F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003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3865"/>
    <w:rPr>
      <w:rFonts w:eastAsiaTheme="minorEastAsia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003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3865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e"/>
    <w:link w:val="EndNoteBibliographyTitleChar"/>
    <w:rsid w:val="008736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873664"/>
    <w:rPr>
      <w:rFonts w:ascii="Calibri" w:eastAsiaTheme="minorEastAsia" w:hAnsi="Calibri" w:cs="Calibri"/>
      <w:noProof/>
      <w:lang w:val="en-US"/>
    </w:rPr>
  </w:style>
  <w:style w:type="paragraph" w:styleId="Paragrafoelenco">
    <w:name w:val="List Paragraph"/>
    <w:basedOn w:val="Normale"/>
    <w:uiPriority w:val="34"/>
    <w:qFormat/>
    <w:rsid w:val="000D1D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3158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18T15:42:00Z</dcterms:created>
  <dcterms:modified xsi:type="dcterms:W3CDTF">2021-08-18T15:42:00Z</dcterms:modified>
</cp:coreProperties>
</file>